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5D4E3" w14:textId="77777777" w:rsidR="00C601E4" w:rsidRPr="005E5242" w:rsidRDefault="00C601E4" w:rsidP="00C601E4">
      <w:pPr>
        <w:pStyle w:val="Titre1"/>
        <w:rPr>
          <w:lang w:val="en-US"/>
        </w:rPr>
      </w:pPr>
      <w:bookmarkStart w:id="0" w:name="_Toc83674916"/>
      <w:r>
        <w:rPr>
          <w:lang w:val="en-US"/>
        </w:rPr>
        <w:t>Multimedia Appendix 3</w:t>
      </w:r>
      <w:r w:rsidRPr="005E5242">
        <w:rPr>
          <w:lang w:val="en-US"/>
        </w:rPr>
        <w:t>: Calculation of the weight for the representative sample of the French general population (patients and public)</w:t>
      </w:r>
      <w:bookmarkEnd w:id="0"/>
    </w:p>
    <w:p w14:paraId="57D4ECF1" w14:textId="77777777" w:rsidR="00C601E4" w:rsidRPr="005E5242" w:rsidRDefault="00C601E4" w:rsidP="00C601E4">
      <w:pPr>
        <w:rPr>
          <w:rFonts w:cstheme="minorHAnsi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1138"/>
        <w:gridCol w:w="1833"/>
      </w:tblGrid>
      <w:tr w:rsidR="00C601E4" w:rsidRPr="005E5242" w14:paraId="4B5FEA51" w14:textId="77777777" w:rsidTr="00A94FF5">
        <w:tc>
          <w:tcPr>
            <w:tcW w:w="4390" w:type="dxa"/>
          </w:tcPr>
          <w:p w14:paraId="1E92C9A5" w14:textId="77777777" w:rsidR="00C601E4" w:rsidRPr="005E5242" w:rsidRDefault="00C601E4" w:rsidP="00A94FF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 xml:space="preserve">Characteristics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– </w:t>
            </w: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</w:tcPr>
          <w:p w14:paraId="004E8E98" w14:textId="77777777" w:rsidR="00C601E4" w:rsidRPr="005E5242" w:rsidRDefault="00C601E4" w:rsidP="00A94FF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Raw value</w:t>
            </w:r>
          </w:p>
        </w:tc>
        <w:tc>
          <w:tcPr>
            <w:tcW w:w="1138" w:type="dxa"/>
          </w:tcPr>
          <w:p w14:paraId="60C113EA" w14:textId="77777777" w:rsidR="00C601E4" w:rsidRPr="005E5242" w:rsidRDefault="00C601E4" w:rsidP="00A94FF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833" w:type="dxa"/>
          </w:tcPr>
          <w:p w14:paraId="6A25E8C6" w14:textId="77777777" w:rsidR="00C601E4" w:rsidRPr="005E5242" w:rsidRDefault="00C601E4" w:rsidP="00A94FF5">
            <w:pP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 xml:space="preserve">Weighted value </w:t>
            </w:r>
            <w:r w:rsidRPr="005E5242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01E4" w:rsidRPr="005E5242" w14:paraId="2141B3BD" w14:textId="77777777" w:rsidTr="00A94FF5">
        <w:tc>
          <w:tcPr>
            <w:tcW w:w="4390" w:type="dxa"/>
          </w:tcPr>
          <w:p w14:paraId="39ACFEF7" w14:textId="77777777" w:rsidR="00C601E4" w:rsidRPr="005E5242" w:rsidRDefault="00C601E4" w:rsidP="00A94FF5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Cs/>
                <w:sz w:val="20"/>
                <w:szCs w:val="20"/>
                <w:lang w:val="en-US"/>
              </w:rPr>
              <w:t>Woman</w:t>
            </w:r>
            <w:r w:rsidRPr="005E5242">
              <w:rPr>
                <w:rFonts w:cstheme="minorHAnsi"/>
                <w:b/>
                <w:iCs/>
                <w:sz w:val="20"/>
                <w:szCs w:val="20"/>
                <w:lang w:val="en-US"/>
              </w:rPr>
              <w:t xml:space="preserve"> X Age </w:t>
            </w:r>
          </w:p>
        </w:tc>
        <w:tc>
          <w:tcPr>
            <w:tcW w:w="1701" w:type="dxa"/>
          </w:tcPr>
          <w:p w14:paraId="3CBE25E5" w14:textId="77777777" w:rsidR="00C601E4" w:rsidRPr="005E5242" w:rsidRDefault="00C601E4" w:rsidP="00A94FF5">
            <w:pPr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65C085B3" w14:textId="77777777" w:rsidR="00C601E4" w:rsidRPr="005E5242" w:rsidRDefault="00C601E4" w:rsidP="00A94FF5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25D6171E" w14:textId="77777777" w:rsidR="00C601E4" w:rsidRPr="005E5242" w:rsidRDefault="00C601E4" w:rsidP="00A94FF5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C601E4" w:rsidRPr="005E5242" w14:paraId="4384755A" w14:textId="77777777" w:rsidTr="00A94FF5">
        <w:tc>
          <w:tcPr>
            <w:tcW w:w="4390" w:type="dxa"/>
          </w:tcPr>
          <w:p w14:paraId="70992B54" w14:textId="77777777" w:rsidR="00C601E4" w:rsidRPr="005E5242" w:rsidRDefault="00C601E4" w:rsidP="00A94FF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[18-24] years</w:t>
            </w:r>
          </w:p>
          <w:p w14:paraId="3F203545" w14:textId="77777777" w:rsidR="00C601E4" w:rsidRPr="005E5242" w:rsidRDefault="00C601E4" w:rsidP="00A94FF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[25-34] years</w:t>
            </w:r>
          </w:p>
          <w:p w14:paraId="51A8665E" w14:textId="77777777" w:rsidR="00C601E4" w:rsidRPr="005E5242" w:rsidRDefault="00C601E4" w:rsidP="00A94FF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[35-44] years</w:t>
            </w:r>
          </w:p>
          <w:p w14:paraId="446BF6DF" w14:textId="77777777" w:rsidR="00C601E4" w:rsidRPr="005E5242" w:rsidRDefault="00C601E4" w:rsidP="00A94FF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[45-59] years</w:t>
            </w:r>
          </w:p>
          <w:p w14:paraId="7CEA90DD" w14:textId="77777777" w:rsidR="00C601E4" w:rsidRPr="005E5242" w:rsidRDefault="00C601E4" w:rsidP="00A94FF5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&gt; 59 years</w:t>
            </w:r>
          </w:p>
        </w:tc>
        <w:tc>
          <w:tcPr>
            <w:tcW w:w="1701" w:type="dxa"/>
          </w:tcPr>
          <w:p w14:paraId="4DC475E8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86 (4.3)</w:t>
            </w:r>
          </w:p>
          <w:p w14:paraId="04EC166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82 (9.1)</w:t>
            </w:r>
          </w:p>
          <w:p w14:paraId="702548E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76 (8.8)</w:t>
            </w:r>
          </w:p>
          <w:p w14:paraId="616BE3E5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21 (11.0)</w:t>
            </w:r>
          </w:p>
          <w:p w14:paraId="0312B7C4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81 (19.0)</w:t>
            </w:r>
          </w:p>
        </w:tc>
        <w:tc>
          <w:tcPr>
            <w:tcW w:w="1138" w:type="dxa"/>
          </w:tcPr>
          <w:p w14:paraId="00207914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187</w:t>
            </w:r>
          </w:p>
          <w:p w14:paraId="78D1A17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884</w:t>
            </w:r>
          </w:p>
          <w:p w14:paraId="1D2B978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73</w:t>
            </w:r>
          </w:p>
          <w:p w14:paraId="2C620A10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204</w:t>
            </w:r>
          </w:p>
          <w:p w14:paraId="4828DBBB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18</w:t>
            </w:r>
          </w:p>
        </w:tc>
        <w:tc>
          <w:tcPr>
            <w:tcW w:w="1833" w:type="dxa"/>
          </w:tcPr>
          <w:p w14:paraId="62827F8E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02 (5.1)</w:t>
            </w:r>
          </w:p>
          <w:p w14:paraId="436456A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61 (8.0)</w:t>
            </w:r>
          </w:p>
          <w:p w14:paraId="7B5C5BD7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71 (8.5)</w:t>
            </w:r>
          </w:p>
          <w:p w14:paraId="213C42E4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66 (13.3)</w:t>
            </w:r>
          </w:p>
          <w:p w14:paraId="1FDEDB01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50 (17.4)</w:t>
            </w:r>
          </w:p>
        </w:tc>
      </w:tr>
      <w:tr w:rsidR="00C601E4" w:rsidRPr="005E5242" w14:paraId="2FC96D4C" w14:textId="77777777" w:rsidTr="00A94FF5">
        <w:tc>
          <w:tcPr>
            <w:tcW w:w="4390" w:type="dxa"/>
          </w:tcPr>
          <w:p w14:paraId="4B96DC2E" w14:textId="77777777" w:rsidR="00C601E4" w:rsidRPr="005E5242" w:rsidRDefault="00C601E4" w:rsidP="00A94FF5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  <w:proofErr w:type="gramStart"/>
            <w:r w:rsidRPr="005E5242">
              <w:rPr>
                <w:rFonts w:cstheme="minorHAnsi"/>
                <w:b/>
                <w:iCs/>
                <w:sz w:val="20"/>
                <w:szCs w:val="20"/>
                <w:lang w:val="en-US"/>
              </w:rPr>
              <w:t>Ma</w:t>
            </w:r>
            <w:r>
              <w:rPr>
                <w:rFonts w:cstheme="minorHAnsi"/>
                <w:b/>
                <w:iCs/>
                <w:sz w:val="20"/>
                <w:szCs w:val="20"/>
                <w:lang w:val="en-US"/>
              </w:rPr>
              <w:t>n</w:t>
            </w:r>
            <w:proofErr w:type="gramEnd"/>
            <w:r w:rsidRPr="005E5242">
              <w:rPr>
                <w:rFonts w:cstheme="minorHAnsi"/>
                <w:b/>
                <w:iCs/>
                <w:sz w:val="20"/>
                <w:szCs w:val="20"/>
                <w:lang w:val="en-US"/>
              </w:rPr>
              <w:t xml:space="preserve"> X Age </w:t>
            </w:r>
          </w:p>
        </w:tc>
        <w:tc>
          <w:tcPr>
            <w:tcW w:w="1701" w:type="dxa"/>
          </w:tcPr>
          <w:p w14:paraId="7589AC6C" w14:textId="77777777" w:rsidR="00C601E4" w:rsidRPr="005E5242" w:rsidRDefault="00C601E4" w:rsidP="00A94FF5">
            <w:pPr>
              <w:jc w:val="center"/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3DA891A9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06E8E5ED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C601E4" w:rsidRPr="005E5242" w14:paraId="304F8D8B" w14:textId="77777777" w:rsidTr="00A94FF5">
        <w:tc>
          <w:tcPr>
            <w:tcW w:w="4390" w:type="dxa"/>
          </w:tcPr>
          <w:p w14:paraId="5D72B8ED" w14:textId="77777777" w:rsidR="00C601E4" w:rsidRPr="005E5242" w:rsidRDefault="00C601E4" w:rsidP="00A94FF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[18-24] years</w:t>
            </w:r>
          </w:p>
          <w:p w14:paraId="152D3E68" w14:textId="77777777" w:rsidR="00C601E4" w:rsidRPr="005E5242" w:rsidRDefault="00C601E4" w:rsidP="00A94FF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[25-34] years</w:t>
            </w:r>
          </w:p>
          <w:p w14:paraId="03BFDB40" w14:textId="77777777" w:rsidR="00C601E4" w:rsidRPr="005E5242" w:rsidRDefault="00C601E4" w:rsidP="00A94FF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[35-44] years</w:t>
            </w:r>
          </w:p>
          <w:p w14:paraId="724AD3F4" w14:textId="77777777" w:rsidR="00C601E4" w:rsidRPr="005E5242" w:rsidRDefault="00C601E4" w:rsidP="00A94FF5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[45-59] years</w:t>
            </w:r>
          </w:p>
          <w:p w14:paraId="3BB23033" w14:textId="77777777" w:rsidR="00C601E4" w:rsidRPr="005E5242" w:rsidRDefault="00C601E4" w:rsidP="00A94FF5">
            <w:pPr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Age &gt; 59 years</w:t>
            </w:r>
          </w:p>
        </w:tc>
        <w:tc>
          <w:tcPr>
            <w:tcW w:w="1701" w:type="dxa"/>
          </w:tcPr>
          <w:p w14:paraId="3DEFF868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43 (2.1)</w:t>
            </w:r>
          </w:p>
          <w:p w14:paraId="3A198C7E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13 (5.6)</w:t>
            </w:r>
          </w:p>
          <w:p w14:paraId="012F8808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65 (8.2)</w:t>
            </w:r>
          </w:p>
          <w:p w14:paraId="17824E9C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19 (15.9)</w:t>
            </w:r>
          </w:p>
          <w:p w14:paraId="7D0E76E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19 (15.9)</w:t>
            </w:r>
          </w:p>
        </w:tc>
        <w:tc>
          <w:tcPr>
            <w:tcW w:w="1138" w:type="dxa"/>
          </w:tcPr>
          <w:p w14:paraId="2EF3BAFE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.383</w:t>
            </w:r>
          </w:p>
          <w:p w14:paraId="5759804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356</w:t>
            </w:r>
          </w:p>
          <w:p w14:paraId="1F9C2EF8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010</w:t>
            </w:r>
          </w:p>
          <w:p w14:paraId="45C29285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793</w:t>
            </w:r>
          </w:p>
          <w:p w14:paraId="547BDB85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877</w:t>
            </w:r>
          </w:p>
        </w:tc>
        <w:tc>
          <w:tcPr>
            <w:tcW w:w="1833" w:type="dxa"/>
          </w:tcPr>
          <w:p w14:paraId="2EA16A0A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02 (5.1)</w:t>
            </w:r>
          </w:p>
          <w:p w14:paraId="016DCA9E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53 (7.6)</w:t>
            </w:r>
          </w:p>
          <w:p w14:paraId="6C02BFBA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67 (8.3)</w:t>
            </w:r>
          </w:p>
          <w:p w14:paraId="4082227B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53 (12.6)</w:t>
            </w:r>
          </w:p>
          <w:p w14:paraId="5B719AE1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80 (14.0)</w:t>
            </w:r>
          </w:p>
        </w:tc>
      </w:tr>
      <w:tr w:rsidR="00C601E4" w:rsidRPr="005E5242" w14:paraId="77DF0B5B" w14:textId="77777777" w:rsidTr="00A94FF5">
        <w:tc>
          <w:tcPr>
            <w:tcW w:w="4390" w:type="dxa"/>
          </w:tcPr>
          <w:p w14:paraId="76F5E53C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 xml:space="preserve">French area </w:t>
            </w:r>
          </w:p>
        </w:tc>
        <w:tc>
          <w:tcPr>
            <w:tcW w:w="1701" w:type="dxa"/>
          </w:tcPr>
          <w:p w14:paraId="52682389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0028189D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1D44EA59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C601E4" w:rsidRPr="005E5242" w14:paraId="2BB67E3E" w14:textId="77777777" w:rsidTr="00A94FF5">
        <w:tc>
          <w:tcPr>
            <w:tcW w:w="4390" w:type="dxa"/>
          </w:tcPr>
          <w:p w14:paraId="42C3A509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Paris agglomeration</w:t>
            </w:r>
          </w:p>
          <w:p w14:paraId="669F1139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North</w:t>
            </w:r>
            <w:r>
              <w:rPr>
                <w:rFonts w:cstheme="minorHAnsi"/>
                <w:sz w:val="20"/>
                <w:szCs w:val="20"/>
                <w:lang w:val="en-US"/>
              </w:rPr>
              <w:t>w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est</w:t>
            </w:r>
          </w:p>
          <w:p w14:paraId="7F64B86E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North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ast</w:t>
            </w:r>
          </w:p>
          <w:p w14:paraId="56045669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South</w:t>
            </w:r>
            <w:r>
              <w:rPr>
                <w:rFonts w:cstheme="minorHAnsi"/>
                <w:sz w:val="20"/>
                <w:szCs w:val="20"/>
                <w:lang w:val="en-US"/>
              </w:rPr>
              <w:t>w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est</w:t>
            </w:r>
          </w:p>
          <w:p w14:paraId="7F73DD1F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South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ast</w:t>
            </w:r>
          </w:p>
        </w:tc>
        <w:tc>
          <w:tcPr>
            <w:tcW w:w="1701" w:type="dxa"/>
          </w:tcPr>
          <w:p w14:paraId="1AF6EC7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73 (18.6)</w:t>
            </w:r>
          </w:p>
          <w:p w14:paraId="0DD98066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458 (22.8)</w:t>
            </w:r>
          </w:p>
          <w:p w14:paraId="6C1F784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450 (22.4)</w:t>
            </w:r>
          </w:p>
          <w:p w14:paraId="0E556674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22 (11.1)</w:t>
            </w:r>
          </w:p>
          <w:p w14:paraId="7D4827F5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502 (25.0)</w:t>
            </w:r>
          </w:p>
        </w:tc>
        <w:tc>
          <w:tcPr>
            <w:tcW w:w="1138" w:type="dxa"/>
          </w:tcPr>
          <w:p w14:paraId="5431EE9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95</w:t>
            </w:r>
          </w:p>
          <w:p w14:paraId="1A9A2797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99</w:t>
            </w:r>
          </w:p>
          <w:p w14:paraId="26ED8973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95</w:t>
            </w:r>
          </w:p>
          <w:p w14:paraId="01BEC019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022</w:t>
            </w:r>
          </w:p>
          <w:p w14:paraId="0DDC1EDB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833" w:type="dxa"/>
          </w:tcPr>
          <w:p w14:paraId="50986BA3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71 (18.5)</w:t>
            </w:r>
          </w:p>
          <w:p w14:paraId="02661FEA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458 (22.8)</w:t>
            </w:r>
          </w:p>
          <w:p w14:paraId="22E3035D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448 (22.3)</w:t>
            </w:r>
          </w:p>
          <w:p w14:paraId="7A04D8D5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27 (11.3)</w:t>
            </w:r>
          </w:p>
          <w:p w14:paraId="26FF5040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502 (25.0)</w:t>
            </w:r>
          </w:p>
        </w:tc>
      </w:tr>
      <w:tr w:rsidR="00C601E4" w:rsidRPr="006A1D8F" w14:paraId="31926CDB" w14:textId="77777777" w:rsidTr="00A94FF5">
        <w:tc>
          <w:tcPr>
            <w:tcW w:w="4390" w:type="dxa"/>
          </w:tcPr>
          <w:p w14:paraId="1315E5F2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 xml:space="preserve">Population density of the place of residenc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(inhabitants)</w:t>
            </w:r>
          </w:p>
        </w:tc>
        <w:tc>
          <w:tcPr>
            <w:tcW w:w="1701" w:type="dxa"/>
          </w:tcPr>
          <w:p w14:paraId="4A232B16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4238D158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18C3FB75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C601E4" w:rsidRPr="005E5242" w14:paraId="258EDC24" w14:textId="77777777" w:rsidTr="00A94FF5">
        <w:tc>
          <w:tcPr>
            <w:tcW w:w="4390" w:type="dxa"/>
          </w:tcPr>
          <w:p w14:paraId="5966CD9F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Rural city (&lt; 2000)</w:t>
            </w:r>
          </w:p>
          <w:p w14:paraId="57EB3237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[2000-19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 xml:space="preserve">999] </w:t>
            </w:r>
          </w:p>
          <w:p w14:paraId="74F23F92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[20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>000-99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 xml:space="preserve">999] </w:t>
            </w:r>
          </w:p>
          <w:p w14:paraId="0C7DAAD8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≥ 100</w:t>
            </w:r>
            <w:r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5E5242">
              <w:rPr>
                <w:rFonts w:cstheme="minorHAnsi"/>
                <w:sz w:val="20"/>
                <w:szCs w:val="20"/>
                <w:lang w:val="en-US"/>
              </w:rPr>
              <w:t xml:space="preserve">000 </w:t>
            </w:r>
          </w:p>
          <w:p w14:paraId="4C0FDC09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Paris agglomeration</w:t>
            </w:r>
          </w:p>
        </w:tc>
        <w:tc>
          <w:tcPr>
            <w:tcW w:w="1701" w:type="dxa"/>
          </w:tcPr>
          <w:p w14:paraId="17792E9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425 (21.2)</w:t>
            </w:r>
          </w:p>
          <w:p w14:paraId="1EFE4C13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60 (18.0)</w:t>
            </w:r>
          </w:p>
          <w:p w14:paraId="1CB9453A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76 (13.8)</w:t>
            </w:r>
          </w:p>
          <w:p w14:paraId="0AA19120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613 (30.6)</w:t>
            </w:r>
          </w:p>
          <w:p w14:paraId="73491DF0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31 (16.5)</w:t>
            </w:r>
          </w:p>
        </w:tc>
        <w:tc>
          <w:tcPr>
            <w:tcW w:w="1138" w:type="dxa"/>
          </w:tcPr>
          <w:p w14:paraId="570E6B8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061</w:t>
            </w:r>
          </w:p>
          <w:p w14:paraId="5F413207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69</w:t>
            </w:r>
          </w:p>
          <w:p w14:paraId="632911A7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81</w:t>
            </w:r>
          </w:p>
          <w:p w14:paraId="39972F13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88</w:t>
            </w:r>
          </w:p>
          <w:p w14:paraId="77F5CBF5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833" w:type="dxa"/>
          </w:tcPr>
          <w:p w14:paraId="2B9E70F6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451 (22.5)</w:t>
            </w:r>
          </w:p>
          <w:p w14:paraId="78606A0D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49 (17.4)</w:t>
            </w:r>
          </w:p>
          <w:p w14:paraId="25D16903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71 (13.5)</w:t>
            </w:r>
          </w:p>
          <w:p w14:paraId="6DB66E54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605 (30.2)</w:t>
            </w:r>
          </w:p>
          <w:p w14:paraId="0AB38F58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29 (16.4)</w:t>
            </w:r>
          </w:p>
        </w:tc>
      </w:tr>
      <w:tr w:rsidR="00C601E4" w:rsidRPr="005E5242" w14:paraId="28327B53" w14:textId="77777777" w:rsidTr="00A94FF5">
        <w:trPr>
          <w:trHeight w:val="236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74A01B41" w14:textId="77777777" w:rsidR="00C601E4" w:rsidRPr="005E5242" w:rsidRDefault="00C601E4" w:rsidP="00A94FF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b/>
                <w:sz w:val="20"/>
                <w:szCs w:val="20"/>
                <w:lang w:val="en-US"/>
              </w:rPr>
              <w:t xml:space="preserve">Socio-professional categor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428613" w14:textId="77777777" w:rsidR="00C601E4" w:rsidRPr="005E5242" w:rsidRDefault="00C601E4" w:rsidP="00A94FF5">
            <w:pPr>
              <w:jc w:val="center"/>
              <w:rPr>
                <w:rFonts w:cstheme="minorHAnsi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C1E4B50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713C0FAE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</w:p>
        </w:tc>
      </w:tr>
      <w:tr w:rsidR="00C601E4" w:rsidRPr="005E5242" w14:paraId="2066665B" w14:textId="77777777" w:rsidTr="00A94FF5">
        <w:trPr>
          <w:trHeight w:val="264"/>
        </w:trPr>
        <w:tc>
          <w:tcPr>
            <w:tcW w:w="4390" w:type="dxa"/>
            <w:tcBorders>
              <w:bottom w:val="nil"/>
              <w:right w:val="single" w:sz="4" w:space="0" w:color="auto"/>
            </w:tcBorders>
          </w:tcPr>
          <w:p w14:paraId="33B1F565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Farmers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200027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3 (0.6)</w:t>
            </w:r>
          </w:p>
        </w:tc>
        <w:tc>
          <w:tcPr>
            <w:tcW w:w="113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B2B78D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388</w:t>
            </w:r>
          </w:p>
        </w:tc>
        <w:tc>
          <w:tcPr>
            <w:tcW w:w="1833" w:type="dxa"/>
            <w:tcBorders>
              <w:left w:val="single" w:sz="4" w:space="0" w:color="auto"/>
              <w:bottom w:val="nil"/>
            </w:tcBorders>
          </w:tcPr>
          <w:p w14:paraId="66387ED4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8 (0.9)</w:t>
            </w:r>
          </w:p>
        </w:tc>
      </w:tr>
      <w:tr w:rsidR="00C601E4" w:rsidRPr="005E5242" w14:paraId="5E0F78E2" w14:textId="77777777" w:rsidTr="00A94FF5">
        <w:trPr>
          <w:trHeight w:val="236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</w:tcPr>
          <w:p w14:paraId="137174A6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Self-employed professional work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4B1A4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72 (3.6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F8FE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030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</w:tcBorders>
          </w:tcPr>
          <w:p w14:paraId="5BF195D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74 (3.7)</w:t>
            </w:r>
          </w:p>
        </w:tc>
      </w:tr>
      <w:tr w:rsidR="00C601E4" w:rsidRPr="005E5242" w14:paraId="2A0BBA10" w14:textId="77777777" w:rsidTr="00A94FF5">
        <w:trPr>
          <w:trHeight w:val="236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</w:tcPr>
          <w:p w14:paraId="129D4D05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Senior manag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08744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01 (10.0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21C5D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</w:tcBorders>
          </w:tcPr>
          <w:p w14:paraId="48B6DB66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98 (9.9)</w:t>
            </w:r>
          </w:p>
        </w:tc>
      </w:tr>
      <w:tr w:rsidR="00C601E4" w:rsidRPr="005E5242" w14:paraId="43044ED0" w14:textId="77777777" w:rsidTr="00A94FF5">
        <w:trPr>
          <w:trHeight w:val="236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</w:tcPr>
          <w:p w14:paraId="1EEDC1C5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Technicians and associate professional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F60C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04 (15.2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FC32D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002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</w:tcBorders>
          </w:tcPr>
          <w:p w14:paraId="220F60E1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05 (15.2)</w:t>
            </w:r>
          </w:p>
        </w:tc>
      </w:tr>
      <w:tr w:rsidR="00C601E4" w:rsidRPr="005E5242" w14:paraId="3920866F" w14:textId="77777777" w:rsidTr="00A94FF5">
        <w:trPr>
          <w:trHeight w:val="236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</w:tcPr>
          <w:p w14:paraId="17504873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Junior non-manual work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810CE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403 (20.1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9B569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</w:tcBorders>
          </w:tcPr>
          <w:p w14:paraId="79A1394F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349 (17.4)</w:t>
            </w:r>
          </w:p>
        </w:tc>
      </w:tr>
      <w:tr w:rsidR="00C601E4" w:rsidRPr="005E5242" w14:paraId="4D55B86D" w14:textId="77777777" w:rsidTr="00A94FF5">
        <w:trPr>
          <w:trHeight w:val="236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</w:tcPr>
          <w:p w14:paraId="2FD2182F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Manual work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67DF8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19 (10.9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B6417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208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</w:tcBorders>
          </w:tcPr>
          <w:p w14:paraId="174BADC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65 (13.2)</w:t>
            </w:r>
          </w:p>
        </w:tc>
      </w:tr>
      <w:tr w:rsidR="00C601E4" w:rsidRPr="005E5242" w14:paraId="6A4A92F9" w14:textId="77777777" w:rsidTr="00A94FF5">
        <w:trPr>
          <w:trHeight w:val="236"/>
        </w:trPr>
        <w:tc>
          <w:tcPr>
            <w:tcW w:w="4390" w:type="dxa"/>
            <w:tcBorders>
              <w:top w:val="nil"/>
              <w:bottom w:val="nil"/>
              <w:right w:val="single" w:sz="4" w:space="0" w:color="auto"/>
            </w:tcBorders>
          </w:tcPr>
          <w:p w14:paraId="6C911C57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Retired peop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F92148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613 (30.6)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E7B62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0.913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</w:tcBorders>
          </w:tcPr>
          <w:p w14:paraId="3C50293B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559 (27.9)</w:t>
            </w:r>
          </w:p>
        </w:tc>
      </w:tr>
      <w:tr w:rsidR="00C601E4" w:rsidRPr="005E5242" w14:paraId="02C4FBEE" w14:textId="77777777" w:rsidTr="00A94FF5">
        <w:trPr>
          <w:trHeight w:val="236"/>
        </w:trPr>
        <w:tc>
          <w:tcPr>
            <w:tcW w:w="4390" w:type="dxa"/>
            <w:tcBorders>
              <w:top w:val="nil"/>
              <w:right w:val="single" w:sz="4" w:space="0" w:color="auto"/>
            </w:tcBorders>
          </w:tcPr>
          <w:p w14:paraId="49F552CB" w14:textId="77777777" w:rsidR="00C601E4" w:rsidRPr="005E5242" w:rsidRDefault="00C601E4" w:rsidP="00A94F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7604A5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80 (9.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9D120C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1.314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</w:tcBorders>
          </w:tcPr>
          <w:p w14:paraId="41CA239C" w14:textId="77777777" w:rsidR="00C601E4" w:rsidRPr="005E5242" w:rsidRDefault="00C601E4" w:rsidP="00A94FF5">
            <w:pPr>
              <w:jc w:val="center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5E5242">
              <w:rPr>
                <w:rFonts w:cstheme="minorHAnsi"/>
                <w:iCs/>
                <w:sz w:val="20"/>
                <w:szCs w:val="20"/>
                <w:lang w:val="en-US"/>
              </w:rPr>
              <w:t>237 (11.8)</w:t>
            </w:r>
          </w:p>
        </w:tc>
      </w:tr>
    </w:tbl>
    <w:p w14:paraId="5A018E49" w14:textId="77777777" w:rsidR="00C601E4" w:rsidRPr="005E5242" w:rsidRDefault="00C601E4" w:rsidP="00C601E4">
      <w:pPr>
        <w:rPr>
          <w:rFonts w:cstheme="minorHAnsi"/>
          <w:b/>
          <w:sz w:val="20"/>
          <w:szCs w:val="20"/>
          <w:lang w:val="en-US"/>
        </w:rPr>
      </w:pPr>
      <w:r w:rsidRPr="005E5242">
        <w:rPr>
          <w:rFonts w:cstheme="minorHAnsi"/>
          <w:b/>
          <w:sz w:val="20"/>
          <w:szCs w:val="20"/>
          <w:vertAlign w:val="superscript"/>
          <w:lang w:val="en-US"/>
        </w:rPr>
        <w:t>a</w:t>
      </w:r>
      <w:r w:rsidRPr="005E5242">
        <w:rPr>
          <w:rFonts w:cstheme="minorHAnsi"/>
          <w:b/>
          <w:sz w:val="20"/>
          <w:szCs w:val="20"/>
          <w:lang w:val="en-US"/>
        </w:rPr>
        <w:t xml:space="preserve"> </w:t>
      </w:r>
      <w:r w:rsidRPr="005E5242">
        <w:rPr>
          <w:rFonts w:cstheme="minorHAnsi"/>
          <w:sz w:val="20"/>
          <w:szCs w:val="20"/>
          <w:lang w:val="en-US"/>
        </w:rPr>
        <w:t xml:space="preserve">Weights have been calculated with the rim weighting method (raking) to correspond to the INSEE </w:t>
      </w:r>
      <w:r w:rsidRPr="00981603">
        <w:rPr>
          <w:rFonts w:cstheme="minorHAnsi"/>
          <w:sz w:val="20"/>
          <w:szCs w:val="20"/>
          <w:lang w:val="en-US"/>
        </w:rPr>
        <w:t>2015</w:t>
      </w:r>
    </w:p>
    <w:p w14:paraId="2C66437C" w14:textId="77777777" w:rsidR="007B0CD4" w:rsidRPr="00C601E4" w:rsidRDefault="007B0CD4">
      <w:pPr>
        <w:rPr>
          <w:lang w:val="en-US"/>
        </w:rPr>
      </w:pPr>
    </w:p>
    <w:sectPr w:rsidR="007B0CD4" w:rsidRPr="00C601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E4"/>
    <w:rsid w:val="007B0CD4"/>
    <w:rsid w:val="00C6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B7A00"/>
  <w15:chartTrackingRefBased/>
  <w15:docId w15:val="{6AC80037-1AE4-4042-B424-AD395542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601E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01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C601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hevance</dc:creator>
  <cp:keywords/>
  <dc:description/>
  <cp:lastModifiedBy>astrid chevance</cp:lastModifiedBy>
  <cp:revision>1</cp:revision>
  <dcterms:created xsi:type="dcterms:W3CDTF">2021-10-20T05:17:00Z</dcterms:created>
  <dcterms:modified xsi:type="dcterms:W3CDTF">2021-10-20T05:20:00Z</dcterms:modified>
</cp:coreProperties>
</file>